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7CBE539" w:rsidR="00994A3D" w:rsidRPr="00920AD6" w:rsidRDefault="00994A3D" w:rsidP="00B747BD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</w:t>
      </w:r>
    </w:p>
    <w:p w14:paraId="45A67812" w14:textId="6DAABA45" w:rsidR="009749F2" w:rsidRDefault="00D5607C" w:rsidP="00920AD6">
      <w:pPr>
        <w:keepNext/>
        <w:rPr>
          <w:rFonts w:cs="Times New Roman"/>
          <w:b/>
          <w:szCs w:val="24"/>
        </w:rPr>
      </w:pPr>
      <w:bookmarkStart w:id="0" w:name="OLE_LINK54"/>
      <w:r>
        <w:rPr>
          <w:noProof/>
        </w:rPr>
        <w:drawing>
          <wp:inline distT="0" distB="0" distL="0" distR="0" wp14:anchorId="084686B9" wp14:editId="49B8D7CF">
            <wp:extent cx="2172005" cy="4472609"/>
            <wp:effectExtent l="0" t="0" r="0" b="4445"/>
            <wp:docPr id="4581544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0470" cy="449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5B33176" w14:textId="77777777" w:rsidR="00E401FB" w:rsidRPr="00B51CAD" w:rsidRDefault="00E401FB" w:rsidP="00E401FB">
      <w:pPr>
        <w:rPr>
          <w:rFonts w:cs="Times New Roman"/>
          <w:szCs w:val="24"/>
        </w:rPr>
      </w:pPr>
      <w:r w:rsidRPr="00B51CAD">
        <w:rPr>
          <w:rFonts w:cs="Times New Roman"/>
          <w:b/>
          <w:bCs/>
          <w:szCs w:val="24"/>
        </w:rPr>
        <w:t xml:space="preserve">Supplementary Figure 1. Humphrey visual field perimetry </w:t>
      </w:r>
      <w:proofErr w:type="gramStart"/>
      <w:r w:rsidRPr="00B51CAD">
        <w:rPr>
          <w:rFonts w:cs="Times New Roman"/>
          <w:b/>
          <w:bCs/>
          <w:szCs w:val="24"/>
        </w:rPr>
        <w:t>demonstrating</w:t>
      </w:r>
      <w:proofErr w:type="gramEnd"/>
      <w:r w:rsidRPr="00B51CAD">
        <w:rPr>
          <w:rFonts w:cs="Times New Roman"/>
          <w:b/>
          <w:bCs/>
          <w:szCs w:val="24"/>
        </w:rPr>
        <w:t xml:space="preserve"> the rapid reversibility of quadrantanopia following immunotherapy.</w:t>
      </w:r>
    </w:p>
    <w:p w14:paraId="467D1DBC" w14:textId="77777777" w:rsidR="00E401FB" w:rsidRPr="00B51CAD" w:rsidRDefault="00E401FB" w:rsidP="00E401FB">
      <w:pPr>
        <w:spacing w:before="0" w:after="0"/>
        <w:rPr>
          <w:rFonts w:cs="Times New Roman"/>
          <w:szCs w:val="24"/>
        </w:rPr>
      </w:pPr>
      <w:r w:rsidRPr="00B51CAD">
        <w:rPr>
          <w:rFonts w:cs="Times New Roman"/>
          <w:szCs w:val="24"/>
        </w:rPr>
        <w:t xml:space="preserve">(A) At initial onset: </w:t>
      </w:r>
      <w:bookmarkStart w:id="1" w:name="OLE_LINK16"/>
      <w:r w:rsidRPr="00B51CAD">
        <w:rPr>
          <w:rFonts w:cs="Times New Roman"/>
          <w:szCs w:val="24"/>
        </w:rPr>
        <w:t>Bilateral visual field defects are present in the outer superior quadrants</w:t>
      </w:r>
      <w:bookmarkEnd w:id="1"/>
      <w:r w:rsidRPr="00B51CAD">
        <w:rPr>
          <w:rFonts w:cs="Times New Roman"/>
          <w:szCs w:val="24"/>
          <w:lang w:eastAsia="zh-CN"/>
        </w:rPr>
        <w:t xml:space="preserve"> (blue arrows)</w:t>
      </w:r>
      <w:r w:rsidRPr="00B51CAD">
        <w:rPr>
          <w:rFonts w:cs="Times New Roman"/>
          <w:szCs w:val="24"/>
        </w:rPr>
        <w:t>.</w:t>
      </w:r>
    </w:p>
    <w:p w14:paraId="48EA9308" w14:textId="77777777" w:rsidR="00E401FB" w:rsidRPr="00B51CAD" w:rsidRDefault="00E401FB" w:rsidP="00E401FB">
      <w:pPr>
        <w:spacing w:before="0" w:after="0"/>
        <w:rPr>
          <w:rFonts w:cs="Times New Roman"/>
          <w:szCs w:val="24"/>
        </w:rPr>
      </w:pPr>
      <w:r w:rsidRPr="00B51CAD">
        <w:rPr>
          <w:rFonts w:cs="Times New Roman"/>
          <w:szCs w:val="24"/>
        </w:rPr>
        <w:t>(B) Three months after initial treatment (corticosteroids): The bilateral outer superior quadrant defects show complete resolution.</w:t>
      </w:r>
    </w:p>
    <w:p w14:paraId="6A177CA9" w14:textId="77777777" w:rsidR="00E401FB" w:rsidRPr="00B51CAD" w:rsidRDefault="00E401FB" w:rsidP="00E401FB">
      <w:pPr>
        <w:spacing w:before="0" w:after="0"/>
        <w:rPr>
          <w:rFonts w:cs="Times New Roman"/>
          <w:szCs w:val="24"/>
        </w:rPr>
      </w:pPr>
      <w:r w:rsidRPr="00B51CAD">
        <w:rPr>
          <w:rFonts w:cs="Times New Roman"/>
          <w:szCs w:val="24"/>
        </w:rPr>
        <w:t>(C) At disease relapse (right eye): A visual field defect re-emerges in the inner superior quadrant of the right eye</w:t>
      </w:r>
      <w:r w:rsidRPr="00B51CAD">
        <w:rPr>
          <w:rFonts w:cs="Times New Roman"/>
          <w:szCs w:val="24"/>
          <w:lang w:eastAsia="zh-CN"/>
        </w:rPr>
        <w:t xml:space="preserve"> (blue arrows)</w:t>
      </w:r>
      <w:r w:rsidRPr="00B51CAD">
        <w:rPr>
          <w:rFonts w:cs="Times New Roman"/>
          <w:szCs w:val="24"/>
        </w:rPr>
        <w:t>.</w:t>
      </w:r>
    </w:p>
    <w:p w14:paraId="221648AC" w14:textId="77777777" w:rsidR="00E401FB" w:rsidRPr="00B51CAD" w:rsidRDefault="00E401FB" w:rsidP="00E401FB">
      <w:pPr>
        <w:spacing w:before="0" w:after="0"/>
        <w:rPr>
          <w:rFonts w:cs="Times New Roman"/>
          <w:szCs w:val="24"/>
        </w:rPr>
        <w:sectPr w:rsidR="00E401FB" w:rsidRPr="00B51CAD" w:rsidSect="00E401F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51CAD">
        <w:rPr>
          <w:rFonts w:cs="Times New Roman"/>
          <w:szCs w:val="24"/>
        </w:rPr>
        <w:t>(D) Right eye within 72 hours after methylprednisolone pulse therapy: The recurrent inner superior quadrant defect resolves completely, demonstrating rapid therapeutic responsiveness.</w:t>
      </w:r>
    </w:p>
    <w:p w14:paraId="68583CE4" w14:textId="77777777" w:rsidR="00E401FB" w:rsidRPr="00B51CAD" w:rsidRDefault="00E401FB" w:rsidP="00E401FB">
      <w:pPr>
        <w:rPr>
          <w:rFonts w:cs="Times New Roman"/>
          <w:szCs w:val="24"/>
        </w:rPr>
      </w:pPr>
      <w:r w:rsidRPr="00B51CAD">
        <w:rPr>
          <w:rFonts w:cs="Times New Roman"/>
          <w:b/>
          <w:szCs w:val="24"/>
        </w:rPr>
        <w:lastRenderedPageBreak/>
        <w:t>Supplementary</w:t>
      </w:r>
      <w:r w:rsidRPr="00B51CAD">
        <w:rPr>
          <w:rFonts w:cs="Times New Roman"/>
          <w:b/>
          <w:szCs w:val="24"/>
          <w:lang w:eastAsia="zh-CN"/>
        </w:rPr>
        <w:t xml:space="preserve"> Table 1. </w:t>
      </w:r>
      <w:r w:rsidRPr="00B51CAD">
        <w:rPr>
          <w:rFonts w:cs="Times New Roman"/>
          <w:b/>
          <w:bCs/>
          <w:szCs w:val="24"/>
        </w:rPr>
        <w:t>Key Distinguishing Features of Anti-NF155</w:t>
      </w:r>
      <w:r w:rsidRPr="00B51CAD">
        <w:rPr>
          <w:rFonts w:cs="Times New Roman"/>
          <w:b/>
          <w:bCs/>
          <w:szCs w:val="24"/>
          <w:vertAlign w:val="superscript"/>
        </w:rPr>
        <w:t>+</w:t>
      </w:r>
      <w:r w:rsidRPr="00B51CAD">
        <w:rPr>
          <w:rFonts w:cs="Times New Roman"/>
          <w:b/>
          <w:bCs/>
          <w:szCs w:val="24"/>
        </w:rPr>
        <w:t xml:space="preserve"> CCPD vs. MOGAD, AQP4</w:t>
      </w:r>
      <w:r w:rsidRPr="00B51CAD">
        <w:rPr>
          <w:rFonts w:cs="Times New Roman"/>
          <w:b/>
          <w:bCs/>
          <w:szCs w:val="24"/>
          <w:vertAlign w:val="superscript"/>
        </w:rPr>
        <w:t>+</w:t>
      </w:r>
      <w:r w:rsidRPr="00B51CAD">
        <w:rPr>
          <w:rFonts w:cs="Times New Roman"/>
          <w:b/>
          <w:bCs/>
          <w:szCs w:val="24"/>
        </w:rPr>
        <w:t xml:space="preserve"> NMOSD, and MS.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762"/>
        <w:gridCol w:w="2693"/>
        <w:gridCol w:w="2410"/>
        <w:gridCol w:w="2551"/>
        <w:gridCol w:w="3402"/>
      </w:tblGrid>
      <w:tr w:rsidR="00E401FB" w:rsidRPr="00B51CAD" w14:paraId="59A43000" w14:textId="77777777" w:rsidTr="002A3A58">
        <w:tc>
          <w:tcPr>
            <w:tcW w:w="1762" w:type="dxa"/>
          </w:tcPr>
          <w:p w14:paraId="1C24F742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Feature</w:t>
            </w:r>
          </w:p>
        </w:tc>
        <w:tc>
          <w:tcPr>
            <w:tcW w:w="2693" w:type="dxa"/>
          </w:tcPr>
          <w:p w14:paraId="512E5F30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Anti-NF155</w:t>
            </w:r>
            <w:r w:rsidRPr="00B51CAD">
              <w:rPr>
                <w:vertAlign w:val="superscript"/>
              </w:rPr>
              <w:t>+</w:t>
            </w:r>
            <w:r w:rsidRPr="00B51CAD">
              <w:t xml:space="preserve"> CCPD (Present Case)</w:t>
            </w:r>
          </w:p>
        </w:tc>
        <w:tc>
          <w:tcPr>
            <w:tcW w:w="2410" w:type="dxa"/>
          </w:tcPr>
          <w:p w14:paraId="7B06A7D3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MOGAD</w:t>
            </w:r>
          </w:p>
        </w:tc>
        <w:tc>
          <w:tcPr>
            <w:tcW w:w="2551" w:type="dxa"/>
          </w:tcPr>
          <w:p w14:paraId="49613F5D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AQP4</w:t>
            </w:r>
            <w:r w:rsidRPr="00B51CAD">
              <w:rPr>
                <w:vertAlign w:val="superscript"/>
              </w:rPr>
              <w:t>+</w:t>
            </w:r>
            <w:r w:rsidRPr="00B51CAD">
              <w:t xml:space="preserve"> NMOSD</w:t>
            </w:r>
          </w:p>
        </w:tc>
        <w:tc>
          <w:tcPr>
            <w:tcW w:w="3402" w:type="dxa"/>
          </w:tcPr>
          <w:p w14:paraId="32C8BA6A" w14:textId="77777777" w:rsidR="00E401FB" w:rsidRPr="00B51CAD" w:rsidRDefault="00E401FB" w:rsidP="002A3A58">
            <w:pPr>
              <w:pStyle w:val="ListParagraph"/>
              <w:ind w:left="0"/>
            </w:pPr>
            <w:bookmarkStart w:id="2" w:name="OLE_LINK11"/>
            <w:r w:rsidRPr="00B51CAD">
              <w:t>Multiple Sclerosis</w:t>
            </w:r>
            <w:bookmarkEnd w:id="2"/>
            <w:r w:rsidRPr="00B51CAD">
              <w:t xml:space="preserve"> (MS)</w:t>
            </w:r>
          </w:p>
        </w:tc>
      </w:tr>
      <w:tr w:rsidR="00E401FB" w:rsidRPr="00B51CAD" w14:paraId="54F5C01F" w14:textId="77777777" w:rsidTr="002A3A58">
        <w:tc>
          <w:tcPr>
            <w:tcW w:w="1762" w:type="dxa"/>
          </w:tcPr>
          <w:p w14:paraId="0AD25262" w14:textId="77777777" w:rsidR="00E401FB" w:rsidRPr="00B51CAD" w:rsidRDefault="00E401FB" w:rsidP="002A3A58">
            <w:pPr>
              <w:pStyle w:val="ListParagraph"/>
              <w:ind w:left="0"/>
            </w:pPr>
            <w:bookmarkStart w:id="3" w:name="_Hlk228215757"/>
            <w:r w:rsidRPr="00B51CAD">
              <w:t>Optic neuritis</w:t>
            </w:r>
          </w:p>
        </w:tc>
        <w:tc>
          <w:tcPr>
            <w:tcW w:w="2693" w:type="dxa"/>
          </w:tcPr>
          <w:p w14:paraId="41AF4009" w14:textId="638F8806" w:rsidR="00E401FB" w:rsidRPr="00B51CAD" w:rsidRDefault="00E401FB" w:rsidP="002A3A58">
            <w:pPr>
              <w:pStyle w:val="ListParagraph"/>
              <w:ind w:left="0"/>
            </w:pPr>
            <w:r w:rsidRPr="00B51CAD">
              <w:t>Predominantly subclinical</w:t>
            </w:r>
            <w:r w:rsidR="00F720B8" w:rsidRPr="00B51CAD">
              <w:rPr>
                <w:rFonts w:eastAsiaTheme="minorEastAsia"/>
                <w:lang w:eastAsia="zh-CN"/>
              </w:rPr>
              <w:t xml:space="preserve"> (1, 2)</w:t>
            </w:r>
            <w:r w:rsidRPr="00B51CAD">
              <w:t>, rare as an initial or presenting symptom, as in the present case</w:t>
            </w:r>
          </w:p>
        </w:tc>
        <w:tc>
          <w:tcPr>
            <w:tcW w:w="2410" w:type="dxa"/>
          </w:tcPr>
          <w:p w14:paraId="7B386937" w14:textId="35C8A4EA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Very common (50-65% </w:t>
            </w:r>
            <w:proofErr w:type="gramStart"/>
            <w:r w:rsidRPr="00B51CAD">
              <w:t>in</w:t>
            </w:r>
            <w:proofErr w:type="gramEnd"/>
            <w:r w:rsidRPr="00B51CAD">
              <w:t xml:space="preserve"> adults). Often bilateral, severe, with periorbital pain and optic disc edema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3E295BEA" w14:textId="4267FC18" w:rsidR="00E401FB" w:rsidRPr="00B51CAD" w:rsidRDefault="00E401FB" w:rsidP="002A3A58">
            <w:pPr>
              <w:pStyle w:val="ListParagraph"/>
              <w:ind w:left="0"/>
            </w:pPr>
            <w:r w:rsidRPr="00B51CAD">
              <w:t>Common. Often severe, may be unilateral or bilateral. Chiasmal involvement is more common than in MOGAD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53B80071" w14:textId="4CB78721" w:rsidR="00E401FB" w:rsidRPr="00B51CAD" w:rsidRDefault="00E401FB" w:rsidP="002A3A58">
            <w:pPr>
              <w:pStyle w:val="ListParagraph"/>
              <w:ind w:left="0"/>
            </w:pPr>
            <w:r w:rsidRPr="00B51CAD">
              <w:t>Common. Typically unilateral, mild to moderate severity. Severe optic disc edema/hemorrhage is rare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674B7E54" w14:textId="77777777" w:rsidTr="002A3A58">
        <w:tc>
          <w:tcPr>
            <w:tcW w:w="1762" w:type="dxa"/>
          </w:tcPr>
          <w:p w14:paraId="72D853A1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Myelitis</w:t>
            </w:r>
          </w:p>
        </w:tc>
        <w:tc>
          <w:tcPr>
            <w:tcW w:w="2693" w:type="dxa"/>
          </w:tcPr>
          <w:p w14:paraId="700D36AE" w14:textId="091570EE" w:rsidR="00E401FB" w:rsidRPr="00B51CAD" w:rsidRDefault="00E401FB" w:rsidP="002A3A58">
            <w:pPr>
              <w:pStyle w:val="ListParagraph"/>
              <w:ind w:left="0"/>
            </w:pPr>
            <w:r w:rsidRPr="00B51CAD">
              <w:t>May occur (as part of CCPD). Spinal cord lesions may occur but are not the defining feature</w:t>
            </w:r>
            <w:r w:rsidR="00F720B8" w:rsidRPr="00B51CAD">
              <w:rPr>
                <w:rFonts w:eastAsiaTheme="minorEastAsia"/>
                <w:lang w:eastAsia="zh-CN"/>
              </w:rPr>
              <w:t xml:space="preserve"> (6-9)</w:t>
            </w:r>
          </w:p>
        </w:tc>
        <w:tc>
          <w:tcPr>
            <w:tcW w:w="2410" w:type="dxa"/>
          </w:tcPr>
          <w:p w14:paraId="45F7A054" w14:textId="51C78451" w:rsidR="00E401FB" w:rsidRPr="00B51CAD" w:rsidRDefault="00E401FB" w:rsidP="002A3A58">
            <w:pPr>
              <w:pStyle w:val="ListParagraph"/>
              <w:ind w:left="0"/>
            </w:pPr>
            <w:r w:rsidRPr="00B51CAD">
              <w:t>Common. Often severe, with longitudinally extensive lesions (LETM), may involve the conus medullaris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47CE9EBE" w14:textId="379DF21E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Hallmark feature. Characterized by longitudinally extensive transverse myelitis (LETM). Cord </w:t>
            </w:r>
            <w:proofErr w:type="gramStart"/>
            <w:r w:rsidRPr="00B51CAD">
              <w:t>atrophy is</w:t>
            </w:r>
            <w:proofErr w:type="gramEnd"/>
            <w:r w:rsidRPr="00B51CAD">
              <w:t xml:space="preserve"> common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5CACABE6" w14:textId="74C6ED87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Common. </w:t>
            </w:r>
            <w:proofErr w:type="gramStart"/>
            <w:r w:rsidRPr="00B51CAD">
              <w:t>Typically</w:t>
            </w:r>
            <w:proofErr w:type="gramEnd"/>
            <w:r w:rsidRPr="00B51CAD">
              <w:t> short-segment lesions, often peripherally located in the cord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5B0FAED6" w14:textId="77777777" w:rsidTr="002A3A58">
        <w:tc>
          <w:tcPr>
            <w:tcW w:w="1762" w:type="dxa"/>
          </w:tcPr>
          <w:p w14:paraId="563A4C4F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Peripheral Nervous System Involvement</w:t>
            </w:r>
          </w:p>
        </w:tc>
        <w:tc>
          <w:tcPr>
            <w:tcW w:w="2693" w:type="dxa"/>
          </w:tcPr>
          <w:p w14:paraId="158E4CD7" w14:textId="7324394C" w:rsidR="00E401FB" w:rsidRPr="00B51CAD" w:rsidRDefault="00E401FB" w:rsidP="002A3A58">
            <w:pPr>
              <w:pStyle w:val="ListParagraph"/>
              <w:ind w:left="0"/>
            </w:pPr>
            <w:r w:rsidRPr="00B51CAD">
              <w:t>Hallmark: Demyelinating polyneuropathy fulfilling CIDP criteria, with nerve conduction abnormalities</w:t>
            </w:r>
            <w:r w:rsidR="00F720B8" w:rsidRPr="00B51CAD">
              <w:rPr>
                <w:rFonts w:eastAsiaTheme="minorEastAsia"/>
                <w:lang w:eastAsia="zh-CN"/>
              </w:rPr>
              <w:t xml:space="preserve"> (10, 11)</w:t>
            </w:r>
            <w:r w:rsidRPr="00B51CAD">
              <w:t xml:space="preserve"> and may have nerve hypertrophy</w:t>
            </w:r>
            <w:r w:rsidR="00F720B8" w:rsidRPr="00B51CAD">
              <w:rPr>
                <w:rFonts w:eastAsiaTheme="minorEastAsia"/>
                <w:lang w:eastAsia="zh-CN"/>
              </w:rPr>
              <w:t xml:space="preserve"> (12)</w:t>
            </w:r>
          </w:p>
        </w:tc>
        <w:tc>
          <w:tcPr>
            <w:tcW w:w="2410" w:type="dxa"/>
          </w:tcPr>
          <w:p w14:paraId="0F269B4A" w14:textId="0ABA0703" w:rsidR="00E401FB" w:rsidRPr="00B51CAD" w:rsidRDefault="00E401FB" w:rsidP="002A3A58">
            <w:pPr>
              <w:pStyle w:val="ListParagraph"/>
              <w:ind w:left="0"/>
            </w:pPr>
            <w:r w:rsidRPr="00B51CAD">
              <w:t>Rare/Atypical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57202EC9" w14:textId="0964B7B7" w:rsidR="00E401FB" w:rsidRPr="00B51CAD" w:rsidRDefault="00E401FB" w:rsidP="002A3A58">
            <w:pPr>
              <w:pStyle w:val="ListParagraph"/>
              <w:ind w:left="0"/>
            </w:pPr>
            <w:r w:rsidRPr="00B51CAD">
              <w:t>Rare/Atypical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08AFCB1C" w14:textId="1C4A4237" w:rsidR="00E401FB" w:rsidRPr="00B51CAD" w:rsidRDefault="00E401FB" w:rsidP="002A3A58">
            <w:pPr>
              <w:pStyle w:val="ListParagraph"/>
              <w:ind w:left="0"/>
            </w:pPr>
            <w:r w:rsidRPr="00B51CAD">
              <w:t>Absent in typical cases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7B651176" w14:textId="77777777" w:rsidTr="002A3A58">
        <w:tc>
          <w:tcPr>
            <w:tcW w:w="1762" w:type="dxa"/>
          </w:tcPr>
          <w:p w14:paraId="03B33464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Optic Nerve MRI</w:t>
            </w:r>
          </w:p>
        </w:tc>
        <w:tc>
          <w:tcPr>
            <w:tcW w:w="2693" w:type="dxa"/>
          </w:tcPr>
          <w:p w14:paraId="0CEDA258" w14:textId="09F03272" w:rsidR="00E401FB" w:rsidRPr="00B51CAD" w:rsidRDefault="00E401FB" w:rsidP="002A3A58">
            <w:pPr>
              <w:pStyle w:val="ListParagraph"/>
              <w:ind w:left="0"/>
            </w:pPr>
            <w:r w:rsidRPr="00B51CAD">
              <w:t>May show hyperintensity and enhancement, Subclinical involvement is frequent</w:t>
            </w:r>
            <w:r w:rsidR="00F720B8" w:rsidRPr="00B51CAD">
              <w:rPr>
                <w:rFonts w:eastAsiaTheme="minorEastAsia"/>
                <w:lang w:eastAsia="zh-CN"/>
              </w:rPr>
              <w:t xml:space="preserve"> (1, 8)</w:t>
            </w:r>
          </w:p>
        </w:tc>
        <w:tc>
          <w:tcPr>
            <w:tcW w:w="2410" w:type="dxa"/>
          </w:tcPr>
          <w:p w14:paraId="1379BE6C" w14:textId="4037E9B3" w:rsidR="00E401FB" w:rsidRPr="00B51CAD" w:rsidRDefault="00E401FB" w:rsidP="002A3A58">
            <w:pPr>
              <w:pStyle w:val="ListParagraph"/>
              <w:ind w:left="0"/>
            </w:pPr>
            <w:r w:rsidRPr="00B51CAD">
              <w:t>Longitudinally extensive (&gt;50% nerve length). Perineural enhancement is characteristic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408AEE68" w14:textId="52EF6B79" w:rsidR="00E401FB" w:rsidRPr="00B51CAD" w:rsidRDefault="00E401FB" w:rsidP="002A3A58">
            <w:pPr>
              <w:pStyle w:val="ListParagraph"/>
              <w:ind w:left="0"/>
            </w:pPr>
            <w:r w:rsidRPr="00B51CAD">
              <w:t>Often longitudinally extensive. Isolated chiasmal or optic tract involvement is more suggestive than in MOGAD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  <w:r w:rsidRPr="00B51CAD">
              <w:t>.</w:t>
            </w:r>
          </w:p>
        </w:tc>
        <w:tc>
          <w:tcPr>
            <w:tcW w:w="3402" w:type="dxa"/>
          </w:tcPr>
          <w:p w14:paraId="2CE8D5F6" w14:textId="5254C231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Typically short, focal </w:t>
            </w:r>
            <w:proofErr w:type="gramStart"/>
            <w:r w:rsidRPr="00B51CAD">
              <w:t>lesions</w:t>
            </w:r>
            <w:proofErr w:type="gramEnd"/>
            <w:r w:rsidRPr="00B51CAD">
              <w:t>. Perineural enhancement is uncommon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  <w:r w:rsidRPr="00B51CAD">
              <w:t>.</w:t>
            </w:r>
          </w:p>
        </w:tc>
      </w:tr>
      <w:tr w:rsidR="00E401FB" w:rsidRPr="00B51CAD" w14:paraId="69E7432F" w14:textId="77777777" w:rsidTr="002A3A58">
        <w:tc>
          <w:tcPr>
            <w:tcW w:w="1762" w:type="dxa"/>
          </w:tcPr>
          <w:p w14:paraId="6F5BC690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Brain MRI</w:t>
            </w:r>
          </w:p>
        </w:tc>
        <w:tc>
          <w:tcPr>
            <w:tcW w:w="2693" w:type="dxa"/>
          </w:tcPr>
          <w:p w14:paraId="2EDD7554" w14:textId="2D9CFD9A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Mostly scattered, non-specific T2/FLAIR </w:t>
            </w:r>
            <w:r w:rsidRPr="00B51CAD">
              <w:lastRenderedPageBreak/>
              <w:t>hyperintense lesions, which can be distributed in periventricular, subcortical, and infratentorial regions</w:t>
            </w:r>
            <w:r w:rsidR="00F720B8" w:rsidRPr="00B51CAD">
              <w:rPr>
                <w:rFonts w:eastAsiaTheme="minorEastAsia"/>
                <w:lang w:eastAsia="zh-CN"/>
              </w:rPr>
              <w:t xml:space="preserve"> (9, 10)</w:t>
            </w:r>
          </w:p>
        </w:tc>
        <w:tc>
          <w:tcPr>
            <w:tcW w:w="2410" w:type="dxa"/>
          </w:tcPr>
          <w:p w14:paraId="00EAEA77" w14:textId="1F856FB9" w:rsidR="00E401FB" w:rsidRPr="00B51CAD" w:rsidRDefault="00E401FB" w:rsidP="002A3A58">
            <w:pPr>
              <w:pStyle w:val="ListParagraph"/>
              <w:ind w:left="0"/>
            </w:pPr>
            <w:r w:rsidRPr="00B51CAD">
              <w:lastRenderedPageBreak/>
              <w:t xml:space="preserve">"Fluffy," poorly demarcated T2 lesions </w:t>
            </w:r>
            <w:r w:rsidRPr="00B51CAD">
              <w:lastRenderedPageBreak/>
              <w:t>(ADEM-like). Deep grey matter, brainstem, and cortical lesions can occur. Lesions often resolve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4F318DA1" w14:textId="678E6C49" w:rsidR="00E401FB" w:rsidRPr="00B51CAD" w:rsidRDefault="00E401FB" w:rsidP="002A3A58">
            <w:pPr>
              <w:pStyle w:val="ListParagraph"/>
              <w:ind w:left="0"/>
            </w:pPr>
            <w:r w:rsidRPr="00B51CAD">
              <w:lastRenderedPageBreak/>
              <w:t xml:space="preserve">Lesions favor AQP4-rich areas: </w:t>
            </w:r>
            <w:r w:rsidRPr="00B51CAD">
              <w:lastRenderedPageBreak/>
              <w:t>periependymal (around 3rd/4th ventricles), hypothalamus, area postrema. "Cloud-like" enhancement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3B132E62" w14:textId="1CDE966A" w:rsidR="00E401FB" w:rsidRPr="00B51CAD" w:rsidRDefault="00E401FB" w:rsidP="002A3A58">
            <w:pPr>
              <w:pStyle w:val="ListParagraph"/>
              <w:ind w:left="0"/>
            </w:pPr>
            <w:r w:rsidRPr="00B51CAD">
              <w:lastRenderedPageBreak/>
              <w:t xml:space="preserve">Well-demarcated, </w:t>
            </w:r>
            <w:proofErr w:type="gramStart"/>
            <w:r w:rsidRPr="00B51CAD">
              <w:t>ovoid</w:t>
            </w:r>
            <w:proofErr w:type="gramEnd"/>
            <w:r w:rsidRPr="00B51CAD">
              <w:t xml:space="preserve"> periventricular, </w:t>
            </w:r>
            <w:r w:rsidRPr="00B51CAD">
              <w:lastRenderedPageBreak/>
              <w:t>juxtacortical, and infratentorial lesions. Dawson's fingers, central vein sign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72B69200" w14:textId="77777777" w:rsidTr="002A3A58">
        <w:tc>
          <w:tcPr>
            <w:tcW w:w="1762" w:type="dxa"/>
          </w:tcPr>
          <w:p w14:paraId="68095D41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lastRenderedPageBreak/>
              <w:t>CSF Protein Level</w:t>
            </w:r>
          </w:p>
        </w:tc>
        <w:tc>
          <w:tcPr>
            <w:tcW w:w="2693" w:type="dxa"/>
          </w:tcPr>
          <w:p w14:paraId="4A4B7821" w14:textId="01FAB8CA" w:rsidR="00E401FB" w:rsidRPr="00B51CAD" w:rsidRDefault="00E401FB" w:rsidP="002A3A58">
            <w:pPr>
              <w:pStyle w:val="ListParagraph"/>
              <w:ind w:left="0"/>
            </w:pPr>
            <w:r w:rsidRPr="00B51CAD">
              <w:t>Markedly elevated (often &gt;100 mg/dL, can be &gt;&gt;300 mg/dL), with albuminocytologic dissociation</w:t>
            </w:r>
            <w:r w:rsidR="00F720B8" w:rsidRPr="00B51CAD">
              <w:rPr>
                <w:rFonts w:eastAsiaTheme="minorEastAsia"/>
                <w:lang w:eastAsia="zh-CN"/>
              </w:rPr>
              <w:t xml:space="preserve"> (9, 13)</w:t>
            </w:r>
          </w:p>
        </w:tc>
        <w:tc>
          <w:tcPr>
            <w:tcW w:w="2410" w:type="dxa"/>
          </w:tcPr>
          <w:p w14:paraId="4C4C6AF2" w14:textId="0CD58BFA" w:rsidR="00E401FB" w:rsidRPr="00B51CAD" w:rsidRDefault="00E401FB" w:rsidP="002A3A58">
            <w:pPr>
              <w:pStyle w:val="ListParagraph"/>
              <w:ind w:left="0"/>
            </w:pPr>
            <w:r w:rsidRPr="00B51CAD">
              <w:t>Mildly elevated or normal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2AAFA167" w14:textId="0F22109B" w:rsidR="00E401FB" w:rsidRPr="00B51CAD" w:rsidRDefault="00E401FB" w:rsidP="002A3A58">
            <w:pPr>
              <w:pStyle w:val="ListParagraph"/>
              <w:ind w:left="0"/>
            </w:pPr>
            <w:r w:rsidRPr="00B51CAD">
              <w:t>Mildly elevated or normal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2ECFBDF1" w14:textId="03927E15" w:rsidR="00E401FB" w:rsidRPr="00B51CAD" w:rsidRDefault="00E401FB" w:rsidP="002A3A58">
            <w:pPr>
              <w:pStyle w:val="ListParagraph"/>
              <w:ind w:left="0"/>
            </w:pPr>
            <w:r w:rsidRPr="00B51CAD">
              <w:t>Normal or mildly elevated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039F8319" w14:textId="77777777" w:rsidTr="002A3A58">
        <w:tc>
          <w:tcPr>
            <w:tcW w:w="1762" w:type="dxa"/>
          </w:tcPr>
          <w:p w14:paraId="610C06D4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Oligoclonal Bands</w:t>
            </w:r>
          </w:p>
        </w:tc>
        <w:tc>
          <w:tcPr>
            <w:tcW w:w="2693" w:type="dxa"/>
          </w:tcPr>
          <w:p w14:paraId="256EE489" w14:textId="3A20E79E" w:rsidR="00E401FB" w:rsidRPr="00B51CAD" w:rsidRDefault="00E401FB" w:rsidP="002A3A58">
            <w:pPr>
              <w:pStyle w:val="ListParagraph"/>
              <w:ind w:left="0"/>
            </w:pPr>
            <w:proofErr w:type="gramStart"/>
            <w:r w:rsidRPr="00B51CAD">
              <w:t>Usually</w:t>
            </w:r>
            <w:proofErr w:type="gramEnd"/>
            <w:r w:rsidRPr="00B51CAD">
              <w:t xml:space="preserve"> negative</w:t>
            </w:r>
          </w:p>
        </w:tc>
        <w:tc>
          <w:tcPr>
            <w:tcW w:w="2410" w:type="dxa"/>
          </w:tcPr>
          <w:p w14:paraId="2A42165D" w14:textId="2957412F" w:rsidR="00E401FB" w:rsidRPr="00B51CAD" w:rsidRDefault="00E401FB" w:rsidP="002A3A58">
            <w:pPr>
              <w:pStyle w:val="ListParagraph"/>
              <w:ind w:left="0"/>
            </w:pPr>
            <w:r w:rsidRPr="00B51CAD">
              <w:t>Infrequent (&lt;20-30%), often transient if present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4460C946" w14:textId="0DF4C065" w:rsidR="00E401FB" w:rsidRPr="00B51CAD" w:rsidRDefault="00E401FB" w:rsidP="002A3A58">
            <w:pPr>
              <w:pStyle w:val="ListParagraph"/>
              <w:ind w:left="0"/>
            </w:pPr>
            <w:r w:rsidRPr="00B51CAD">
              <w:t>Infrequent (20-30%)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501653F3" w14:textId="2165D59E" w:rsidR="00E401FB" w:rsidRPr="00B51CAD" w:rsidRDefault="00E401FB" w:rsidP="002A3A58">
            <w:pPr>
              <w:pStyle w:val="ListParagraph"/>
              <w:ind w:left="0"/>
            </w:pPr>
            <w:r w:rsidRPr="00B51CAD">
              <w:t>Extremely frequent (&gt;90%), persistent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75F30F99" w14:textId="77777777" w:rsidTr="002A3A58">
        <w:tc>
          <w:tcPr>
            <w:tcW w:w="1762" w:type="dxa"/>
          </w:tcPr>
          <w:p w14:paraId="19750630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Serum Biomarker</w:t>
            </w:r>
          </w:p>
        </w:tc>
        <w:tc>
          <w:tcPr>
            <w:tcW w:w="2693" w:type="dxa"/>
          </w:tcPr>
          <w:p w14:paraId="397B2A71" w14:textId="58EAFD75" w:rsidR="00E401FB" w:rsidRPr="00B51CAD" w:rsidRDefault="00E401FB" w:rsidP="002A3A58">
            <w:pPr>
              <w:pStyle w:val="ListParagraph"/>
              <w:ind w:left="0"/>
            </w:pPr>
            <w:r w:rsidRPr="00B51CAD">
              <w:t>Predominantly IgG4 anti-NF155</w:t>
            </w:r>
            <w:r w:rsidRPr="00B51CAD">
              <w:rPr>
                <w:vertAlign w:val="superscript"/>
              </w:rPr>
              <w:t>+</w:t>
            </w:r>
            <w:r w:rsidR="00F720B8" w:rsidRPr="00B51CAD">
              <w:rPr>
                <w:rFonts w:eastAsiaTheme="minorEastAsia"/>
                <w:vertAlign w:val="superscript"/>
                <w:lang w:eastAsia="zh-CN"/>
              </w:rPr>
              <w:t xml:space="preserve"> </w:t>
            </w:r>
            <w:r w:rsidR="00F720B8" w:rsidRPr="00B51CAD">
              <w:rPr>
                <w:rFonts w:eastAsiaTheme="minorEastAsia"/>
                <w:lang w:eastAsia="zh-CN"/>
              </w:rPr>
              <w:t>(</w:t>
            </w:r>
            <w:r w:rsidRPr="00B51CAD">
              <w:rPr>
                <w:noProof/>
              </w:rPr>
              <w:t>2</w:t>
            </w:r>
            <w:r w:rsidR="00F720B8" w:rsidRPr="00B51CAD">
              <w:rPr>
                <w:rFonts w:eastAsiaTheme="minorEastAsia"/>
                <w:noProof/>
                <w:lang w:eastAsia="zh-CN"/>
              </w:rPr>
              <w:t>)</w:t>
            </w:r>
            <w:r w:rsidRPr="00B51CAD">
              <w:t>; IgM anti-NF155 rare</w:t>
            </w:r>
            <w:r w:rsidR="00F720B8" w:rsidRPr="00B51CAD">
              <w:rPr>
                <w:rFonts w:eastAsiaTheme="minorEastAsia"/>
                <w:lang w:eastAsia="zh-CN"/>
              </w:rPr>
              <w:t xml:space="preserve"> (6)</w:t>
            </w:r>
          </w:p>
        </w:tc>
        <w:tc>
          <w:tcPr>
            <w:tcW w:w="2410" w:type="dxa"/>
          </w:tcPr>
          <w:p w14:paraId="45180412" w14:textId="0EDF789E" w:rsidR="00E401FB" w:rsidRPr="00B51CAD" w:rsidRDefault="00E401FB" w:rsidP="002A3A58">
            <w:pPr>
              <w:pStyle w:val="ListParagraph"/>
              <w:ind w:left="0"/>
            </w:pPr>
            <w:r w:rsidRPr="00B51CAD">
              <w:t xml:space="preserve">MOG-IgG antibodies (high titer &gt;1:100 </w:t>
            </w:r>
            <w:proofErr w:type="gramStart"/>
            <w:r w:rsidRPr="00B51CAD">
              <w:t>is</w:t>
            </w:r>
            <w:proofErr w:type="gramEnd"/>
            <w:r w:rsidRPr="00B51CAD">
              <w:t xml:space="preserve"> diagnostic)</w:t>
            </w:r>
            <w:r w:rsidR="00F720B8" w:rsidRPr="00B51CAD">
              <w:rPr>
                <w:rFonts w:eastAsiaTheme="minorEastAsia"/>
                <w:lang w:eastAsia="zh-CN"/>
              </w:rPr>
              <w:t xml:space="preserve"> (3, 4)</w:t>
            </w:r>
          </w:p>
        </w:tc>
        <w:tc>
          <w:tcPr>
            <w:tcW w:w="2551" w:type="dxa"/>
          </w:tcPr>
          <w:p w14:paraId="45610A45" w14:textId="1A2E8C20" w:rsidR="00E401FB" w:rsidRPr="00B51CAD" w:rsidRDefault="00E401FB" w:rsidP="002A3A58">
            <w:pPr>
              <w:pStyle w:val="ListParagraph"/>
              <w:ind w:left="0"/>
            </w:pPr>
            <w:r w:rsidRPr="00B51CAD">
              <w:t>AQP4-IgG antibodies (highly specific)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36D3C9D7" w14:textId="6BF33286" w:rsidR="00E401FB" w:rsidRPr="00B51CAD" w:rsidRDefault="00E401FB" w:rsidP="002A3A58">
            <w:pPr>
              <w:pStyle w:val="ListParagraph"/>
              <w:ind w:left="0"/>
            </w:pPr>
            <w:r w:rsidRPr="00B51CAD">
              <w:t>No disease-specific serum antibody. Diagnosis relies on clinical/MRI criteria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  <w:tr w:rsidR="00E401FB" w:rsidRPr="00B51CAD" w14:paraId="2BDA6A6F" w14:textId="77777777" w:rsidTr="002A3A58">
        <w:tc>
          <w:tcPr>
            <w:tcW w:w="1762" w:type="dxa"/>
          </w:tcPr>
          <w:p w14:paraId="08AA6043" w14:textId="77777777" w:rsidR="00E401FB" w:rsidRPr="00B51CAD" w:rsidRDefault="00E401FB" w:rsidP="002A3A58">
            <w:pPr>
              <w:pStyle w:val="ListParagraph"/>
              <w:ind w:left="0"/>
            </w:pPr>
            <w:r w:rsidRPr="00B51CAD">
              <w:t>Treatment Response</w:t>
            </w:r>
          </w:p>
        </w:tc>
        <w:tc>
          <w:tcPr>
            <w:tcW w:w="2693" w:type="dxa"/>
          </w:tcPr>
          <w:p w14:paraId="0B3BB19A" w14:textId="4ECC8C68" w:rsidR="00E401FB" w:rsidRPr="00B51CAD" w:rsidRDefault="00E401FB" w:rsidP="004A4098">
            <w:pPr>
              <w:spacing w:before="0" w:after="0"/>
              <w:rPr>
                <w:rFonts w:cs="Times New Roman"/>
                <w:szCs w:val="24"/>
              </w:rPr>
            </w:pPr>
            <w:r w:rsidRPr="00B51CAD">
              <w:rPr>
                <w:rFonts w:cs="Times New Roman"/>
                <w:szCs w:val="24"/>
              </w:rPr>
              <w:t>IVIg: poor response</w:t>
            </w:r>
            <w:r w:rsidR="00F720B8" w:rsidRPr="00B51CAD">
              <w:rPr>
                <w:rFonts w:cs="Times New Roman"/>
                <w:szCs w:val="24"/>
                <w:lang w:eastAsia="zh-CN"/>
              </w:rPr>
              <w:t xml:space="preserve"> (2, 10)</w:t>
            </w:r>
          </w:p>
          <w:p w14:paraId="0C190A76" w14:textId="0F914994" w:rsidR="00E401FB" w:rsidRPr="00B51CAD" w:rsidRDefault="00E401FB" w:rsidP="004A4098">
            <w:pPr>
              <w:spacing w:before="0" w:after="0"/>
              <w:rPr>
                <w:rFonts w:cs="Times New Roman"/>
                <w:szCs w:val="24"/>
              </w:rPr>
            </w:pPr>
            <w:r w:rsidRPr="00B51CAD">
              <w:rPr>
                <w:rFonts w:cs="Times New Roman"/>
                <w:szCs w:val="24"/>
              </w:rPr>
              <w:t>Corticosteroids: good initial response, but with dependence</w:t>
            </w:r>
            <w:r w:rsidR="00F720B8" w:rsidRPr="00B51CAD">
              <w:rPr>
                <w:rFonts w:cs="Times New Roman"/>
                <w:szCs w:val="24"/>
                <w:lang w:eastAsia="zh-CN"/>
              </w:rPr>
              <w:t xml:space="preserve"> (2)</w:t>
            </w:r>
          </w:p>
          <w:p w14:paraId="37B2F61B" w14:textId="141AECCA" w:rsidR="00E401FB" w:rsidRPr="00B51CAD" w:rsidRDefault="00E401FB" w:rsidP="004A4098">
            <w:pPr>
              <w:pStyle w:val="ListParagraph"/>
              <w:spacing w:before="0" w:after="0"/>
              <w:ind w:left="0"/>
            </w:pPr>
            <w:r w:rsidRPr="00B51CAD">
              <w:t>Rituximab (B-cell depletion): good response</w:t>
            </w:r>
            <w:r w:rsidR="00F720B8" w:rsidRPr="00B51CAD">
              <w:rPr>
                <w:rFonts w:eastAsiaTheme="minorEastAsia"/>
                <w:lang w:eastAsia="zh-CN"/>
              </w:rPr>
              <w:t xml:space="preserve"> (2, 14)</w:t>
            </w:r>
          </w:p>
        </w:tc>
        <w:tc>
          <w:tcPr>
            <w:tcW w:w="2410" w:type="dxa"/>
          </w:tcPr>
          <w:p w14:paraId="67984E36" w14:textId="50383856" w:rsidR="00E401FB" w:rsidRPr="00B51CAD" w:rsidRDefault="00E401FB" w:rsidP="002A3A58">
            <w:pPr>
              <w:pStyle w:val="ListParagraph"/>
              <w:ind w:left="0"/>
            </w:pPr>
            <w:r w:rsidRPr="00B51CAD">
              <w:t>Excellent response to high-dose corticosteroids. May require chronic immunosuppression for relapsing course</w:t>
            </w:r>
            <w:r w:rsidR="00F720B8" w:rsidRPr="00B51CAD">
              <w:rPr>
                <w:rFonts w:eastAsiaTheme="minorEastAsia"/>
                <w:lang w:eastAsia="zh-CN"/>
              </w:rPr>
              <w:t xml:space="preserve"> (3)</w:t>
            </w:r>
          </w:p>
        </w:tc>
        <w:tc>
          <w:tcPr>
            <w:tcW w:w="2551" w:type="dxa"/>
          </w:tcPr>
          <w:p w14:paraId="58FD56BE" w14:textId="6B8BC507" w:rsidR="00E401FB" w:rsidRPr="00B51CAD" w:rsidRDefault="00E401FB" w:rsidP="002A3A58">
            <w:pPr>
              <w:pStyle w:val="ListParagraph"/>
              <w:ind w:left="0"/>
            </w:pPr>
            <w:r w:rsidRPr="00B51CAD">
              <w:t>Requires long-term immunosuppression. Monoclonal antibodies (anti-IL6R, anti-CD19, complement inhibitors) are effective</w:t>
            </w:r>
            <w:r w:rsidR="00F720B8" w:rsidRPr="00B51CAD">
              <w:rPr>
                <w:rFonts w:eastAsiaTheme="minorEastAsia"/>
                <w:lang w:eastAsia="zh-CN"/>
              </w:rPr>
              <w:t xml:space="preserve"> (4)</w:t>
            </w:r>
          </w:p>
        </w:tc>
        <w:tc>
          <w:tcPr>
            <w:tcW w:w="3402" w:type="dxa"/>
          </w:tcPr>
          <w:p w14:paraId="09F58ACC" w14:textId="6168189D" w:rsidR="00E401FB" w:rsidRPr="00B51CAD" w:rsidRDefault="00E401FB" w:rsidP="002A3A58">
            <w:pPr>
              <w:pStyle w:val="ListParagraph"/>
              <w:ind w:left="0"/>
            </w:pPr>
            <w:r w:rsidRPr="00B51CAD">
              <w:t>Good response to disease-modifying therapies (DMTs) targeting T/B cells and immune trafficking</w:t>
            </w:r>
            <w:r w:rsidR="00F720B8" w:rsidRPr="00B51CAD">
              <w:rPr>
                <w:rFonts w:eastAsiaTheme="minorEastAsia"/>
                <w:lang w:eastAsia="zh-CN"/>
              </w:rPr>
              <w:t xml:space="preserve"> (5)</w:t>
            </w:r>
          </w:p>
        </w:tc>
      </w:tr>
    </w:tbl>
    <w:bookmarkEnd w:id="3"/>
    <w:p w14:paraId="7531F23F" w14:textId="77777777" w:rsidR="00E401FB" w:rsidRPr="00B51CAD" w:rsidRDefault="00E401FB" w:rsidP="00E401FB">
      <w:pPr>
        <w:spacing w:before="240"/>
        <w:rPr>
          <w:rFonts w:cs="Times New Roman"/>
          <w:szCs w:val="24"/>
        </w:rPr>
      </w:pPr>
      <w:r w:rsidRPr="00B51CAD">
        <w:rPr>
          <w:rFonts w:cs="Times New Roman"/>
          <w:szCs w:val="24"/>
        </w:rPr>
        <w:t>CCPD: Combined Central and Peripheral Demyelination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CIDP: Chronic Inflammatory Demyelinating Polyneuropathy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CSF: Cerebrospinal Fluid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IVIg: Intravenous Immunoglobulin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LETM: Longitudinally Extensive Transverse Myelitis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MOGAD: Myelin Oligodendrocyte Glycoprotein Antibody-Associated Disease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MRI: Magnetic Resonance Imaging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MS: Multiple Sclerosis</w:t>
      </w:r>
      <w:r w:rsidRPr="00B51CAD">
        <w:rPr>
          <w:rFonts w:cs="Times New Roman"/>
          <w:szCs w:val="24"/>
          <w:lang w:eastAsia="zh-CN"/>
        </w:rPr>
        <w:t xml:space="preserve">, </w:t>
      </w:r>
      <w:r w:rsidRPr="00B51CAD">
        <w:rPr>
          <w:rFonts w:cs="Times New Roman"/>
          <w:szCs w:val="24"/>
        </w:rPr>
        <w:t>NMOSD: Neuromyelitis Optica Spectrum Disorders</w:t>
      </w:r>
    </w:p>
    <w:p w14:paraId="1827577F" w14:textId="77777777" w:rsidR="00E401FB" w:rsidRPr="00B51CAD" w:rsidRDefault="00E401FB" w:rsidP="00E401FB">
      <w:pPr>
        <w:rPr>
          <w:rFonts w:cs="Times New Roman"/>
          <w:szCs w:val="24"/>
        </w:rPr>
      </w:pPr>
    </w:p>
    <w:p w14:paraId="38545950" w14:textId="77777777" w:rsidR="00E401FB" w:rsidRPr="00B51CAD" w:rsidRDefault="00E401FB" w:rsidP="00E401FB">
      <w:pPr>
        <w:rPr>
          <w:rFonts w:cs="Times New Roman"/>
          <w:szCs w:val="24"/>
          <w:lang w:eastAsia="zh-CN"/>
        </w:rPr>
      </w:pPr>
      <w:r w:rsidRPr="00B51CAD">
        <w:rPr>
          <w:rFonts w:cs="Times New Roman"/>
          <w:szCs w:val="24"/>
        </w:rPr>
        <w:lastRenderedPageBreak/>
        <w:t>References</w:t>
      </w:r>
    </w:p>
    <w:p w14:paraId="16F3120E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1.</w:t>
      </w:r>
      <w:r w:rsidRPr="00B51CAD">
        <w:rPr>
          <w:rFonts w:ascii="Times New Roman" w:hAnsi="Times New Roman" w:cs="Times New Roman"/>
          <w:sz w:val="24"/>
        </w:rPr>
        <w:tab/>
        <w:t xml:space="preserve">Verghese A, Krishnan D, Chia YK, Querol L, Hiew FL. Optic nerve demyelination in igg4 anti-neurofascin 155 antibody-positive combined central and peripheral demyelination syndrome. </w:t>
      </w:r>
      <w:r w:rsidRPr="00B51CAD">
        <w:rPr>
          <w:rFonts w:ascii="Times New Roman" w:hAnsi="Times New Roman" w:cs="Times New Roman"/>
          <w:i/>
          <w:iCs/>
          <w:sz w:val="24"/>
        </w:rPr>
        <w:t>Journal of central nervous system disease</w:t>
      </w:r>
      <w:r w:rsidRPr="00B51CAD">
        <w:rPr>
          <w:rFonts w:ascii="Times New Roman" w:hAnsi="Times New Roman" w:cs="Times New Roman"/>
          <w:sz w:val="24"/>
        </w:rPr>
        <w:t>. 2021;13:11795735211039913</w:t>
      </w:r>
    </w:p>
    <w:p w14:paraId="06085B36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2.</w:t>
      </w:r>
      <w:r w:rsidRPr="00B51CAD">
        <w:rPr>
          <w:rFonts w:ascii="Times New Roman" w:hAnsi="Times New Roman" w:cs="Times New Roman"/>
          <w:sz w:val="24"/>
        </w:rPr>
        <w:tab/>
        <w:t xml:space="preserve">Kira JI. Anti-neurofascin 155 antibody-positive chronic inflammatory demyelinating polyneuropathy/combined central and peripheral demyelination: Strategies for diagnosis and treatment based on the disease mechanism. </w:t>
      </w:r>
      <w:r w:rsidRPr="00B51CAD">
        <w:rPr>
          <w:rFonts w:ascii="Times New Roman" w:hAnsi="Times New Roman" w:cs="Times New Roman"/>
          <w:i/>
          <w:iCs/>
          <w:sz w:val="24"/>
        </w:rPr>
        <w:t>Frontiers in neurology.</w:t>
      </w:r>
      <w:r w:rsidRPr="00B51CAD">
        <w:rPr>
          <w:rFonts w:ascii="Times New Roman" w:hAnsi="Times New Roman" w:cs="Times New Roman"/>
          <w:sz w:val="24"/>
        </w:rPr>
        <w:t xml:space="preserve"> 2021;12:665136</w:t>
      </w:r>
    </w:p>
    <w:p w14:paraId="099FDBF8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3.</w:t>
      </w:r>
      <w:r w:rsidRPr="00B51CAD">
        <w:rPr>
          <w:rFonts w:ascii="Times New Roman" w:hAnsi="Times New Roman" w:cs="Times New Roman"/>
          <w:sz w:val="24"/>
        </w:rPr>
        <w:tab/>
        <w:t xml:space="preserve">Sechi E, Gastaldi M, Cortese R, Bisecco A, Vogrig A, Giannoccaro MP, et al. Myelin oligodendrocyte glycoprotein antibody-associated disease (mogad): Practical recommendations for diagnosis and management. </w:t>
      </w:r>
      <w:r w:rsidRPr="00B51CAD">
        <w:rPr>
          <w:rFonts w:ascii="Times New Roman" w:hAnsi="Times New Roman" w:cs="Times New Roman"/>
          <w:i/>
          <w:sz w:val="24"/>
        </w:rPr>
        <w:t>Journal of neuroimmunology</w:t>
      </w:r>
      <w:r w:rsidRPr="00B51CAD">
        <w:rPr>
          <w:rFonts w:ascii="Times New Roman" w:hAnsi="Times New Roman" w:cs="Times New Roman"/>
          <w:sz w:val="24"/>
        </w:rPr>
        <w:t>. 2026;410</w:t>
      </w:r>
    </w:p>
    <w:p w14:paraId="54C67928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4.</w:t>
      </w:r>
      <w:r w:rsidRPr="00B51CAD">
        <w:rPr>
          <w:rFonts w:ascii="Times New Roman" w:hAnsi="Times New Roman" w:cs="Times New Roman"/>
          <w:sz w:val="24"/>
        </w:rPr>
        <w:tab/>
        <w:t xml:space="preserve">Yamout B, Gouider R, Al-Roughani R, Aljarallah S, Shalaby N, Al-Khabouri J, et al. Consensus recommendations for the diagnosis and treatment of neuromyelitis optica spectrum disorders (nmosd): The menactrims guidelines. </w:t>
      </w:r>
      <w:r w:rsidRPr="00B51CAD">
        <w:rPr>
          <w:rFonts w:ascii="Times New Roman" w:hAnsi="Times New Roman" w:cs="Times New Roman"/>
          <w:i/>
          <w:sz w:val="24"/>
        </w:rPr>
        <w:t>CNS Drugs</w:t>
      </w:r>
      <w:r w:rsidRPr="00B51CAD">
        <w:rPr>
          <w:rFonts w:ascii="Times New Roman" w:hAnsi="Times New Roman" w:cs="Times New Roman"/>
          <w:sz w:val="24"/>
        </w:rPr>
        <w:t>. 2026;40:283-303</w:t>
      </w:r>
    </w:p>
    <w:p w14:paraId="5D22D8FC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5.</w:t>
      </w:r>
      <w:r w:rsidRPr="00B51CAD">
        <w:rPr>
          <w:rFonts w:ascii="Times New Roman" w:hAnsi="Times New Roman" w:cs="Times New Roman"/>
          <w:sz w:val="24"/>
        </w:rPr>
        <w:tab/>
        <w:t xml:space="preserve">Montalban X, Lebrun-Frénay C, Oh J, Arrambide G, Moccia M, Pia Amato M, et al. Diagnosis of multiple sclerosis: 2024 revisions of the mcdonald criteria. </w:t>
      </w:r>
      <w:r w:rsidRPr="00B51CAD">
        <w:rPr>
          <w:rFonts w:ascii="Times New Roman" w:hAnsi="Times New Roman" w:cs="Times New Roman"/>
          <w:i/>
          <w:sz w:val="24"/>
        </w:rPr>
        <w:t>The Lancet. Neurology</w:t>
      </w:r>
      <w:r w:rsidRPr="00B51CAD">
        <w:rPr>
          <w:rFonts w:ascii="Times New Roman" w:hAnsi="Times New Roman" w:cs="Times New Roman"/>
          <w:sz w:val="24"/>
        </w:rPr>
        <w:t>. 2025;24:850-865</w:t>
      </w:r>
    </w:p>
    <w:p w14:paraId="1CEB1324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6.</w:t>
      </w:r>
      <w:r w:rsidRPr="00B51CAD">
        <w:rPr>
          <w:rFonts w:ascii="Times New Roman" w:hAnsi="Times New Roman" w:cs="Times New Roman"/>
          <w:sz w:val="24"/>
        </w:rPr>
        <w:tab/>
        <w:t xml:space="preserve">Pegat A, Delmont E, Svahn J, Bernard E, Lessard L, Marignier R, et al. Combined central and peripheral demyelination with igm anti-neurofascin 155 antibodies: Case report. </w:t>
      </w:r>
      <w:r w:rsidRPr="00B51CAD">
        <w:rPr>
          <w:rFonts w:ascii="Times New Roman" w:hAnsi="Times New Roman" w:cs="Times New Roman"/>
          <w:i/>
          <w:sz w:val="24"/>
        </w:rPr>
        <w:t>Neurology(R) neuroimmunology &amp; neuroinflammation</w:t>
      </w:r>
      <w:r w:rsidRPr="00B51CAD">
        <w:rPr>
          <w:rFonts w:ascii="Times New Roman" w:hAnsi="Times New Roman" w:cs="Times New Roman"/>
          <w:sz w:val="24"/>
        </w:rPr>
        <w:t xml:space="preserve">. 2022;9 </w:t>
      </w:r>
    </w:p>
    <w:p w14:paraId="014A0C85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7.</w:t>
      </w:r>
      <w:r w:rsidRPr="00B51CAD">
        <w:rPr>
          <w:rFonts w:ascii="Times New Roman" w:hAnsi="Times New Roman" w:cs="Times New Roman"/>
          <w:sz w:val="24"/>
        </w:rPr>
        <w:tab/>
        <w:t xml:space="preserve">Tajima Y, Matsumura M, Yaguchi H, Mito Y. Possible combined central and peripheral demyelination presenting as optic neuritis, cervical myelitis, and demyelinating polyneuropathy with marked nerve hypertrophy. </w:t>
      </w:r>
      <w:r w:rsidRPr="00B51CAD">
        <w:rPr>
          <w:rFonts w:ascii="Times New Roman" w:hAnsi="Times New Roman" w:cs="Times New Roman"/>
          <w:i/>
          <w:sz w:val="24"/>
        </w:rPr>
        <w:t>Internal medicine</w:t>
      </w:r>
      <w:r w:rsidRPr="00B51CAD">
        <w:rPr>
          <w:rFonts w:ascii="Times New Roman" w:hAnsi="Times New Roman" w:cs="Times New Roman"/>
          <w:sz w:val="24"/>
        </w:rPr>
        <w:t>. 2018;57:867-871</w:t>
      </w:r>
    </w:p>
    <w:p w14:paraId="10CF05E3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8.</w:t>
      </w:r>
      <w:r w:rsidRPr="00B51CAD">
        <w:rPr>
          <w:rFonts w:ascii="Times New Roman" w:hAnsi="Times New Roman" w:cs="Times New Roman"/>
          <w:sz w:val="24"/>
        </w:rPr>
        <w:tab/>
        <w:t xml:space="preserve">Kira JI, Yamasaki R, Ogata H. Anti-neurofascin autoantibody and demyelination. </w:t>
      </w:r>
      <w:r w:rsidRPr="00B51CAD">
        <w:rPr>
          <w:rFonts w:ascii="Times New Roman" w:hAnsi="Times New Roman" w:cs="Times New Roman"/>
          <w:i/>
          <w:iCs/>
          <w:sz w:val="24"/>
        </w:rPr>
        <w:t>Neurochemistry international.</w:t>
      </w:r>
      <w:r w:rsidRPr="00B51CAD">
        <w:rPr>
          <w:rFonts w:ascii="Times New Roman" w:hAnsi="Times New Roman" w:cs="Times New Roman"/>
          <w:sz w:val="24"/>
        </w:rPr>
        <w:t xml:space="preserve"> 2019;130:104360</w:t>
      </w:r>
    </w:p>
    <w:p w14:paraId="71219873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9.</w:t>
      </w:r>
      <w:r w:rsidRPr="00B51CAD">
        <w:rPr>
          <w:rFonts w:ascii="Times New Roman" w:hAnsi="Times New Roman" w:cs="Times New Roman"/>
          <w:sz w:val="24"/>
        </w:rPr>
        <w:tab/>
        <w:t xml:space="preserve">Ogata H, Matsuse D, Yamasaki R, Kawamura N, Matsushita T, Yonekawa T, et al. A nationwide survey of combined central and peripheral demyelination in japan. </w:t>
      </w:r>
      <w:r w:rsidRPr="00B51CAD">
        <w:rPr>
          <w:rFonts w:ascii="Times New Roman" w:hAnsi="Times New Roman" w:cs="Times New Roman"/>
          <w:i/>
          <w:sz w:val="24"/>
        </w:rPr>
        <w:t>Journal of neurology, neurosurgery, and psychiatry.</w:t>
      </w:r>
      <w:r w:rsidRPr="00B51CAD">
        <w:rPr>
          <w:rFonts w:ascii="Times New Roman" w:hAnsi="Times New Roman" w:cs="Times New Roman"/>
          <w:sz w:val="24"/>
        </w:rPr>
        <w:t xml:space="preserve"> 2016;87:29-36</w:t>
      </w:r>
    </w:p>
    <w:p w14:paraId="30E267F4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lang w:val="fr-FR"/>
        </w:rPr>
      </w:pPr>
      <w:r w:rsidRPr="00B51CAD">
        <w:rPr>
          <w:rFonts w:ascii="Times New Roman" w:hAnsi="Times New Roman" w:cs="Times New Roman"/>
          <w:sz w:val="24"/>
        </w:rPr>
        <w:t>10.</w:t>
      </w:r>
      <w:r w:rsidRPr="00B51CAD">
        <w:rPr>
          <w:rFonts w:ascii="Times New Roman" w:hAnsi="Times New Roman" w:cs="Times New Roman"/>
          <w:sz w:val="24"/>
        </w:rPr>
        <w:tab/>
        <w:t xml:space="preserve">Hou X, Liang Y, Cui P, Hao J. The clinical features of combined central and peripheral demyelination and antibodies against the node of ranvier. </w:t>
      </w:r>
      <w:r w:rsidRPr="00B51CAD">
        <w:rPr>
          <w:rFonts w:ascii="Times New Roman" w:hAnsi="Times New Roman" w:cs="Times New Roman"/>
          <w:i/>
          <w:sz w:val="24"/>
          <w:lang w:val="fr-FR"/>
        </w:rPr>
        <w:t xml:space="preserve">Multiple sclerosis. </w:t>
      </w:r>
      <w:r w:rsidRPr="00B51CAD">
        <w:rPr>
          <w:rFonts w:ascii="Times New Roman" w:hAnsi="Times New Roman" w:cs="Times New Roman"/>
          <w:sz w:val="24"/>
          <w:lang w:val="fr-FR"/>
        </w:rPr>
        <w:t>2022;28:453-462</w:t>
      </w:r>
    </w:p>
    <w:p w14:paraId="78BADAB9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  <w:lang w:val="fr-FR"/>
        </w:rPr>
        <w:t>11.</w:t>
      </w:r>
      <w:r w:rsidRPr="00B51CAD">
        <w:rPr>
          <w:rFonts w:ascii="Times New Roman" w:hAnsi="Times New Roman" w:cs="Times New Roman"/>
          <w:sz w:val="24"/>
          <w:lang w:val="fr-FR"/>
        </w:rPr>
        <w:tab/>
        <w:t xml:space="preserve">Cortese A, Franciotta D, Alfonsi E, Visigalli N, Zardini E, Diamanti L, et al. </w:t>
      </w:r>
      <w:r w:rsidRPr="00B51CAD">
        <w:rPr>
          <w:rFonts w:ascii="Times New Roman" w:hAnsi="Times New Roman" w:cs="Times New Roman"/>
          <w:sz w:val="24"/>
        </w:rPr>
        <w:t xml:space="preserve">Combined central and peripheral demyelination: Clinical features, diagnostic findings, and treatment. </w:t>
      </w:r>
      <w:r w:rsidRPr="00B51CAD">
        <w:rPr>
          <w:rFonts w:ascii="Times New Roman" w:hAnsi="Times New Roman" w:cs="Times New Roman"/>
          <w:i/>
          <w:sz w:val="24"/>
        </w:rPr>
        <w:t>Journal of the neurological sciences.</w:t>
      </w:r>
      <w:r w:rsidRPr="00B51CAD">
        <w:rPr>
          <w:rFonts w:ascii="Times New Roman" w:hAnsi="Times New Roman" w:cs="Times New Roman"/>
          <w:sz w:val="24"/>
        </w:rPr>
        <w:t xml:space="preserve"> 2016;363:182-187 </w:t>
      </w:r>
    </w:p>
    <w:p w14:paraId="3365D84E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12.</w:t>
      </w:r>
      <w:r w:rsidRPr="00B51CAD">
        <w:rPr>
          <w:rFonts w:ascii="Times New Roman" w:hAnsi="Times New Roman" w:cs="Times New Roman"/>
          <w:sz w:val="24"/>
        </w:rPr>
        <w:tab/>
        <w:t xml:space="preserve">Ogata H, Zhang X, Inamizu S, Yamashita KI, Yamasaki R, Matsushita T, et al. Optic, trigeminal, and facial neuropathy related to anti-neurofascin 155 antibody. </w:t>
      </w:r>
      <w:r w:rsidRPr="00B51CAD">
        <w:rPr>
          <w:rFonts w:ascii="Times New Roman" w:hAnsi="Times New Roman" w:cs="Times New Roman"/>
          <w:i/>
          <w:sz w:val="24"/>
        </w:rPr>
        <w:t>Annals of clinical and translational neurology</w:t>
      </w:r>
      <w:r w:rsidRPr="00B51CAD">
        <w:rPr>
          <w:rFonts w:ascii="Times New Roman" w:hAnsi="Times New Roman" w:cs="Times New Roman"/>
          <w:sz w:val="24"/>
        </w:rPr>
        <w:t>. 2020;7:2297-2309</w:t>
      </w:r>
    </w:p>
    <w:p w14:paraId="6527EDCB" w14:textId="77777777" w:rsidR="00E401FB" w:rsidRPr="00B51CAD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</w:rPr>
        <w:t>13.</w:t>
      </w:r>
      <w:r w:rsidRPr="00B51CAD">
        <w:rPr>
          <w:rFonts w:ascii="Times New Roman" w:hAnsi="Times New Roman" w:cs="Times New Roman"/>
          <w:sz w:val="24"/>
        </w:rPr>
        <w:tab/>
        <w:t xml:space="preserve">Ogata H, Zhang X, Yamasaki R, Fujii T, Machida A, Morimoto N, et al. Intrathecal cytokine profile in neuropathy with anti-neurofascin 155 antibody. </w:t>
      </w:r>
      <w:r w:rsidRPr="00B51CAD">
        <w:rPr>
          <w:rFonts w:ascii="Times New Roman" w:hAnsi="Times New Roman" w:cs="Times New Roman"/>
          <w:i/>
          <w:sz w:val="24"/>
        </w:rPr>
        <w:t>Annals of clinical and translational neurology.</w:t>
      </w:r>
      <w:r w:rsidRPr="00B51CAD">
        <w:rPr>
          <w:rFonts w:ascii="Times New Roman" w:hAnsi="Times New Roman" w:cs="Times New Roman"/>
          <w:sz w:val="24"/>
        </w:rPr>
        <w:t xml:space="preserve"> 2019;6:2304-2316</w:t>
      </w:r>
    </w:p>
    <w:p w14:paraId="580FC1D3" w14:textId="47DA6D32" w:rsidR="00975004" w:rsidRPr="004A4098" w:rsidRDefault="00E401FB" w:rsidP="00E401F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 w:rsidRPr="00B51CAD">
        <w:rPr>
          <w:rFonts w:ascii="Times New Roman" w:hAnsi="Times New Roman" w:cs="Times New Roman"/>
          <w:sz w:val="24"/>
          <w:lang w:val="fr-FR"/>
        </w:rPr>
        <w:t>14.</w:t>
      </w:r>
      <w:r w:rsidRPr="00B51CAD">
        <w:rPr>
          <w:rFonts w:ascii="Times New Roman" w:hAnsi="Times New Roman" w:cs="Times New Roman"/>
          <w:sz w:val="24"/>
          <w:lang w:val="fr-FR"/>
        </w:rPr>
        <w:tab/>
        <w:t xml:space="preserve">Querol L, Rojas-García R, Diaz-Manera J, Barcena J, Pardo J, Ortega-Moreno A, et al. </w:t>
      </w:r>
      <w:r w:rsidRPr="00B51CAD">
        <w:rPr>
          <w:rFonts w:ascii="Times New Roman" w:hAnsi="Times New Roman" w:cs="Times New Roman"/>
          <w:sz w:val="24"/>
        </w:rPr>
        <w:t xml:space="preserve">Rituximab in treatment-resistant cidp with antibodies against paranodal proteins. </w:t>
      </w:r>
      <w:r w:rsidRPr="00B51CAD">
        <w:rPr>
          <w:rFonts w:ascii="Times New Roman" w:hAnsi="Times New Roman" w:cs="Times New Roman"/>
          <w:i/>
          <w:sz w:val="24"/>
        </w:rPr>
        <w:t>Neurology(R) neuroimmunology &amp; neuroinflammation.</w:t>
      </w:r>
      <w:r w:rsidRPr="00B51CAD">
        <w:rPr>
          <w:rFonts w:ascii="Times New Roman" w:hAnsi="Times New Roman" w:cs="Times New Roman"/>
          <w:sz w:val="24"/>
        </w:rPr>
        <w:t xml:space="preserve"> 2015;2:e149</w:t>
      </w:r>
    </w:p>
    <w:sectPr w:rsidR="00975004" w:rsidRPr="004A4098" w:rsidSect="00171B36">
      <w:headerReference w:type="even" r:id="rId17"/>
      <w:footerReference w:type="even" r:id="rId18"/>
      <w:footerReference w:type="default" r:id="rId19"/>
      <w:headerReference w:type="first" r:id="rId2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A4F62" w14:textId="77777777" w:rsidR="00A100E6" w:rsidRDefault="00A100E6" w:rsidP="00117666">
      <w:pPr>
        <w:spacing w:after="0"/>
      </w:pPr>
      <w:r>
        <w:separator/>
      </w:r>
    </w:p>
  </w:endnote>
  <w:endnote w:type="continuationSeparator" w:id="0">
    <w:p w14:paraId="2E84FB99" w14:textId="77777777" w:rsidR="00A100E6" w:rsidRDefault="00A100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2C5A3" w14:textId="77777777" w:rsidR="00E401FB" w:rsidRPr="00577C4C" w:rsidRDefault="00E401F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13E0B58" wp14:editId="54460E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3652238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EEA9D4" w14:textId="77777777" w:rsidR="00E401FB" w:rsidRPr="00577C4C" w:rsidRDefault="00E40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3E0B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BEEA9D4" w14:textId="77777777" w:rsidR="00E401FB" w:rsidRPr="00577C4C" w:rsidRDefault="00E40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88808" w14:textId="77777777" w:rsidR="00E401FB" w:rsidRPr="00577C4C" w:rsidRDefault="00E401F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EA1754E" wp14:editId="331DE6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48191291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2FC38C" w14:textId="77777777" w:rsidR="00E401FB" w:rsidRPr="00577C4C" w:rsidRDefault="00E40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A175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12FC38C" w14:textId="77777777" w:rsidR="00E401FB" w:rsidRPr="00577C4C" w:rsidRDefault="00E40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55B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5B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054D26" w14:textId="77777777" w:rsidR="00655B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55B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5B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655B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63693" w14:textId="77777777" w:rsidR="00A100E6" w:rsidRDefault="00A100E6" w:rsidP="00117666">
      <w:pPr>
        <w:spacing w:after="0"/>
      </w:pPr>
      <w:r>
        <w:separator/>
      </w:r>
    </w:p>
  </w:footnote>
  <w:footnote w:type="continuationSeparator" w:id="0">
    <w:p w14:paraId="1E6AE1EC" w14:textId="77777777" w:rsidR="00A100E6" w:rsidRDefault="00A100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8D848" w14:textId="77777777" w:rsidR="00E401FB" w:rsidRPr="009151AA" w:rsidRDefault="00E401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0F17D" w14:textId="77777777" w:rsidR="00E401FB" w:rsidRDefault="00E401F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D194EA6" wp14:editId="6EEB09FF">
          <wp:extent cx="1382534" cy="497091"/>
          <wp:effectExtent l="0" t="0" r="0" b="0"/>
          <wp:docPr id="94972256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55B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55B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5470520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F62"/>
    <w:rsid w:val="00052A14"/>
    <w:rsid w:val="00077D53"/>
    <w:rsid w:val="00082333"/>
    <w:rsid w:val="000A490A"/>
    <w:rsid w:val="00105FD9"/>
    <w:rsid w:val="00117666"/>
    <w:rsid w:val="001549D3"/>
    <w:rsid w:val="00160065"/>
    <w:rsid w:val="001612BB"/>
    <w:rsid w:val="00171B36"/>
    <w:rsid w:val="00177D84"/>
    <w:rsid w:val="001E6BDF"/>
    <w:rsid w:val="00267D18"/>
    <w:rsid w:val="002868E2"/>
    <w:rsid w:val="002869C3"/>
    <w:rsid w:val="00291105"/>
    <w:rsid w:val="002936E4"/>
    <w:rsid w:val="00297DC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4098"/>
    <w:rsid w:val="00517A89"/>
    <w:rsid w:val="005250F2"/>
    <w:rsid w:val="00593EEA"/>
    <w:rsid w:val="005A5EEE"/>
    <w:rsid w:val="005E6D62"/>
    <w:rsid w:val="005F2F8E"/>
    <w:rsid w:val="00621441"/>
    <w:rsid w:val="006375C7"/>
    <w:rsid w:val="0064590F"/>
    <w:rsid w:val="00654E8F"/>
    <w:rsid w:val="00655B93"/>
    <w:rsid w:val="00660D05"/>
    <w:rsid w:val="006820B1"/>
    <w:rsid w:val="006B7D14"/>
    <w:rsid w:val="006C3A21"/>
    <w:rsid w:val="00701727"/>
    <w:rsid w:val="0070566C"/>
    <w:rsid w:val="00711FA4"/>
    <w:rsid w:val="00714C50"/>
    <w:rsid w:val="00725A7D"/>
    <w:rsid w:val="007501BE"/>
    <w:rsid w:val="00790BB3"/>
    <w:rsid w:val="007C206C"/>
    <w:rsid w:val="007C5EC2"/>
    <w:rsid w:val="007E3A30"/>
    <w:rsid w:val="008006E3"/>
    <w:rsid w:val="00803D24"/>
    <w:rsid w:val="00817DD6"/>
    <w:rsid w:val="00823FBE"/>
    <w:rsid w:val="00885156"/>
    <w:rsid w:val="008D0F44"/>
    <w:rsid w:val="008E638F"/>
    <w:rsid w:val="00906834"/>
    <w:rsid w:val="009151AA"/>
    <w:rsid w:val="00920AD6"/>
    <w:rsid w:val="0093429D"/>
    <w:rsid w:val="00943573"/>
    <w:rsid w:val="00970F7D"/>
    <w:rsid w:val="009749F2"/>
    <w:rsid w:val="00975004"/>
    <w:rsid w:val="00975EC4"/>
    <w:rsid w:val="00994A3D"/>
    <w:rsid w:val="009A682F"/>
    <w:rsid w:val="009C2B12"/>
    <w:rsid w:val="009C70F3"/>
    <w:rsid w:val="00A100E6"/>
    <w:rsid w:val="00A13DBF"/>
    <w:rsid w:val="00A174D9"/>
    <w:rsid w:val="00A357A1"/>
    <w:rsid w:val="00A569CD"/>
    <w:rsid w:val="00A6108F"/>
    <w:rsid w:val="00AB5EE2"/>
    <w:rsid w:val="00AB6715"/>
    <w:rsid w:val="00B00406"/>
    <w:rsid w:val="00B1671E"/>
    <w:rsid w:val="00B25EB8"/>
    <w:rsid w:val="00B354E1"/>
    <w:rsid w:val="00B37F4D"/>
    <w:rsid w:val="00B51CAD"/>
    <w:rsid w:val="00B70A6D"/>
    <w:rsid w:val="00B747BD"/>
    <w:rsid w:val="00C52A7B"/>
    <w:rsid w:val="00C56BAF"/>
    <w:rsid w:val="00C664AC"/>
    <w:rsid w:val="00C679AA"/>
    <w:rsid w:val="00C75972"/>
    <w:rsid w:val="00CC0A3A"/>
    <w:rsid w:val="00CD066B"/>
    <w:rsid w:val="00CE4FEE"/>
    <w:rsid w:val="00D227F7"/>
    <w:rsid w:val="00D5607C"/>
    <w:rsid w:val="00DB07CF"/>
    <w:rsid w:val="00DB59C3"/>
    <w:rsid w:val="00DC259A"/>
    <w:rsid w:val="00DD5FB9"/>
    <w:rsid w:val="00DE23E8"/>
    <w:rsid w:val="00E401FB"/>
    <w:rsid w:val="00E511CA"/>
    <w:rsid w:val="00E52377"/>
    <w:rsid w:val="00E64E17"/>
    <w:rsid w:val="00E866C9"/>
    <w:rsid w:val="00E947E1"/>
    <w:rsid w:val="00EA3D3C"/>
    <w:rsid w:val="00EE73B7"/>
    <w:rsid w:val="00F433F5"/>
    <w:rsid w:val="00F44732"/>
    <w:rsid w:val="00F46900"/>
    <w:rsid w:val="00F61D89"/>
    <w:rsid w:val="00F7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975004"/>
    <w:pPr>
      <w:widowControl w:val="0"/>
      <w:spacing w:before="0" w:after="160"/>
    </w:pPr>
    <w:rPr>
      <w:rFonts w:ascii="DengXian" w:eastAsia="DengXian" w:hAnsi="DengXian"/>
      <w:noProof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975004"/>
    <w:rPr>
      <w:rFonts w:ascii="DengXian" w:eastAsia="DengXian" w:hAnsi="DengXian"/>
      <w:noProof/>
      <w:kern w:val="2"/>
      <w:szCs w:val="24"/>
      <w:lang w:eastAsia="zh-CN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71B36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7</TotalTime>
  <Pages>4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35</cp:revision>
  <cp:lastPrinted>2013-10-03T12:51:00Z</cp:lastPrinted>
  <dcterms:created xsi:type="dcterms:W3CDTF">2022-11-17T16:58:00Z</dcterms:created>
  <dcterms:modified xsi:type="dcterms:W3CDTF">2026-05-0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